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922" w:rsidRDefault="008F5273" w:rsidP="00960922">
      <w:pPr>
        <w:pStyle w:val="Articletitle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upplementary Material</w:t>
      </w:r>
      <w:r w:rsidR="00960922" w:rsidRPr="009771E5">
        <w:rPr>
          <w:rFonts w:ascii="Times New Roman" w:hAnsi="Times New Roman"/>
          <w:sz w:val="24"/>
          <w:szCs w:val="24"/>
        </w:rPr>
        <w:t xml:space="preserve"> for</w:t>
      </w:r>
      <w:r w:rsidR="00940923">
        <w:rPr>
          <w:rFonts w:ascii="Times New Roman" w:hAnsi="Times New Roman"/>
          <w:sz w:val="24"/>
          <w:szCs w:val="24"/>
        </w:rPr>
        <w:t xml:space="preserve"> </w:t>
      </w:r>
    </w:p>
    <w:p w:rsidR="00573A50" w:rsidRPr="009771E5" w:rsidRDefault="00573A50" w:rsidP="00960922">
      <w:pPr>
        <w:pStyle w:val="Articletitle"/>
        <w:jc w:val="center"/>
        <w:rPr>
          <w:rFonts w:ascii="Times New Roman" w:hAnsi="Times New Roman"/>
          <w:sz w:val="24"/>
          <w:szCs w:val="24"/>
        </w:rPr>
      </w:pPr>
    </w:p>
    <w:p w:rsidR="001479B8" w:rsidRDefault="00AC73FB" w:rsidP="001C7B7E">
      <w:pPr>
        <w:pStyle w:val="Articletitle"/>
        <w:jc w:val="center"/>
        <w:rPr>
          <w:rFonts w:ascii="Times New Roman" w:eastAsiaTheme="minorHAnsi" w:hAnsi="Times New Roman"/>
          <w:sz w:val="28"/>
          <w:szCs w:val="28"/>
        </w:rPr>
      </w:pPr>
      <w:r w:rsidRPr="00AC73FB">
        <w:rPr>
          <w:rFonts w:ascii="Times New Roman" w:eastAsiaTheme="minorHAnsi" w:hAnsi="Times New Roman"/>
          <w:sz w:val="28"/>
          <w:szCs w:val="28"/>
        </w:rPr>
        <w:t>Detection and sequence/structure mapping of biophysical constraints to protein variation in saturated mutational libraries and protein sequence alignments with a dedicated server</w:t>
      </w:r>
    </w:p>
    <w:p w:rsidR="00AC73FB" w:rsidRDefault="00AC73FB" w:rsidP="001C7B7E">
      <w:pPr>
        <w:pStyle w:val="Articletitle"/>
        <w:jc w:val="center"/>
        <w:rPr>
          <w:rFonts w:ascii="Times New Roman" w:hAnsi="Times New Roman"/>
          <w:sz w:val="22"/>
          <w:szCs w:val="22"/>
        </w:rPr>
      </w:pPr>
    </w:p>
    <w:p w:rsidR="00417DE5" w:rsidRDefault="00417DE5" w:rsidP="001C7B7E">
      <w:pPr>
        <w:pStyle w:val="Articletitle"/>
        <w:jc w:val="center"/>
        <w:rPr>
          <w:rFonts w:ascii="Times New Roman" w:hAnsi="Times New Roman"/>
          <w:b w:val="0"/>
          <w:i/>
          <w:sz w:val="22"/>
          <w:szCs w:val="22"/>
        </w:rPr>
      </w:pPr>
      <w:r w:rsidRPr="00417DE5">
        <w:rPr>
          <w:rFonts w:ascii="Times New Roman" w:hAnsi="Times New Roman"/>
          <w:b w:val="0"/>
          <w:i/>
          <w:sz w:val="22"/>
          <w:szCs w:val="22"/>
        </w:rPr>
        <w:t xml:space="preserve">Luciano A. Abriata, Christophe </w:t>
      </w:r>
      <w:proofErr w:type="spellStart"/>
      <w:r w:rsidRPr="00417DE5">
        <w:rPr>
          <w:rFonts w:ascii="Times New Roman" w:hAnsi="Times New Roman"/>
          <w:b w:val="0"/>
          <w:i/>
          <w:sz w:val="22"/>
          <w:szCs w:val="22"/>
        </w:rPr>
        <w:t>Bovigny</w:t>
      </w:r>
      <w:proofErr w:type="spellEnd"/>
      <w:r w:rsidRPr="00417DE5">
        <w:rPr>
          <w:rFonts w:ascii="Times New Roman" w:hAnsi="Times New Roman"/>
          <w:b w:val="0"/>
          <w:i/>
          <w:sz w:val="22"/>
          <w:szCs w:val="22"/>
        </w:rPr>
        <w:t xml:space="preserve"> and Matteo Dal Peraro</w:t>
      </w:r>
    </w:p>
    <w:p w:rsidR="00417DE5" w:rsidRPr="00417DE5" w:rsidRDefault="00417DE5" w:rsidP="001C7B7E">
      <w:pPr>
        <w:pStyle w:val="Articletitle"/>
        <w:jc w:val="center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b w:val="0"/>
          <w:sz w:val="22"/>
          <w:szCs w:val="22"/>
        </w:rPr>
        <w:t>École Polytechnique Fédérale de Lausanne, Switzerland</w:t>
      </w:r>
    </w:p>
    <w:p w:rsidR="00417DE5" w:rsidRDefault="00417DE5" w:rsidP="001C7B7E">
      <w:pPr>
        <w:pStyle w:val="Articletitle"/>
        <w:jc w:val="center"/>
        <w:rPr>
          <w:rFonts w:ascii="Times New Roman" w:hAnsi="Times New Roman"/>
          <w:sz w:val="22"/>
          <w:szCs w:val="22"/>
        </w:rPr>
      </w:pPr>
    </w:p>
    <w:p w:rsidR="0068511F" w:rsidRDefault="0068511F" w:rsidP="001A314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8511F" w:rsidRDefault="0068511F" w:rsidP="001A314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8511F" w:rsidRDefault="000353BD" w:rsidP="001A314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88.45pt">
            <v:imagedata r:id="rId6" o:title="figure_s1"/>
          </v:shape>
        </w:pict>
      </w:r>
    </w:p>
    <w:p w:rsidR="0078201D" w:rsidRDefault="0078201D" w:rsidP="001A314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A314C" w:rsidRDefault="001A314C" w:rsidP="001A31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201D" w:rsidRPr="0078201D" w:rsidRDefault="0078201D" w:rsidP="0078201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02531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Example of the interactive </w:t>
      </w:r>
      <w:r w:rsidR="00025314">
        <w:rPr>
          <w:rFonts w:ascii="Times New Roman" w:hAnsi="Times New Roman" w:cs="Times New Roman"/>
          <w:b/>
          <w:sz w:val="24"/>
          <w:szCs w:val="24"/>
        </w:rPr>
        <w:t>mapping</w:t>
      </w:r>
      <w:r>
        <w:rPr>
          <w:rFonts w:ascii="Times New Roman" w:hAnsi="Times New Roman" w:cs="Times New Roman"/>
          <w:b/>
          <w:sz w:val="24"/>
          <w:szCs w:val="24"/>
        </w:rPr>
        <w:t xml:space="preserve"> of fitted sites on the protein sequenc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rrows point from clicked buttons and lists to their responses.</w:t>
      </w:r>
      <w:proofErr w:type="gramEnd"/>
    </w:p>
    <w:p w:rsidR="0078201D" w:rsidRDefault="0078201D" w:rsidP="0078201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23521" w:rsidRDefault="000353BD" w:rsidP="0078201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pict>
          <v:shape id="_x0000_i1026" type="#_x0000_t75" style="width:468pt;height:348.3pt">
            <v:imagedata r:id="rId7" o:title="figure_s2"/>
          </v:shape>
        </w:pict>
      </w:r>
    </w:p>
    <w:p w:rsidR="001420E9" w:rsidRPr="0078201D" w:rsidRDefault="001420E9" w:rsidP="001420E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02531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Example of the interactive plotting of fitted </w:t>
      </w:r>
      <w:r w:rsidR="00025314">
        <w:rPr>
          <w:rFonts w:ascii="Times New Roman" w:hAnsi="Times New Roman" w:cs="Times New Roman"/>
          <w:b/>
          <w:sz w:val="24"/>
          <w:szCs w:val="24"/>
        </w:rPr>
        <w:t>descriptors alone (bars) or grouped by the variables they contain (pie charts)</w:t>
      </w:r>
      <w:r w:rsidR="00B47272">
        <w:rPr>
          <w:rFonts w:ascii="Times New Roman" w:hAnsi="Times New Roman" w:cs="Times New Roman"/>
          <w:b/>
          <w:sz w:val="24"/>
          <w:szCs w:val="24"/>
        </w:rPr>
        <w:t>.</w:t>
      </w:r>
    </w:p>
    <w:p w:rsidR="00394513" w:rsidRDefault="00394513" w:rsidP="009771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94513" w:rsidRDefault="00394513" w:rsidP="009771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70B10" w:rsidRDefault="00DD1A0C" w:rsidP="00270B10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7BDADBB3" wp14:editId="162B5CA6">
            <wp:extent cx="3848986" cy="185749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90"/>
                    <a:stretch/>
                  </pic:blipFill>
                  <pic:spPr bwMode="auto">
                    <a:xfrm>
                      <a:off x="0" y="0"/>
                      <a:ext cx="3847465" cy="185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0B10" w:rsidRDefault="00270B10" w:rsidP="009771E5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DD1A0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Best fits for the deep-sequence dataset on</w:t>
      </w:r>
      <w:r w:rsidR="00394513">
        <w:rPr>
          <w:rFonts w:ascii="Times New Roman" w:hAnsi="Times New Roman" w:cs="Times New Roman"/>
          <w:b/>
          <w:sz w:val="24"/>
          <w:szCs w:val="24"/>
        </w:rPr>
        <w:t xml:space="preserve"> human influenza </w:t>
      </w:r>
      <w:proofErr w:type="spellStart"/>
      <w:r w:rsidR="00394513">
        <w:rPr>
          <w:rFonts w:ascii="Times New Roman" w:hAnsi="Times New Roman" w:cs="Times New Roman"/>
          <w:b/>
          <w:sz w:val="24"/>
          <w:szCs w:val="24"/>
        </w:rPr>
        <w:t>hemagglutinin</w:t>
      </w:r>
      <w:proofErr w:type="spellEnd"/>
      <w:r w:rsidR="00394513">
        <w:rPr>
          <w:rFonts w:ascii="Times New Roman" w:hAnsi="Times New Roman" w:cs="Times New Roman"/>
          <w:b/>
          <w:sz w:val="24"/>
          <w:szCs w:val="24"/>
        </w:rPr>
        <w:t>.</w:t>
      </w:r>
    </w:p>
    <w:p w:rsidR="00D254F5" w:rsidRDefault="000A1FE4" w:rsidP="000A1FE4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A8B1C4" wp14:editId="37B89973">
                <wp:simplePos x="0" y="0"/>
                <wp:positionH relativeFrom="column">
                  <wp:posOffset>-1824037</wp:posOffset>
                </wp:positionH>
                <wp:positionV relativeFrom="paragraph">
                  <wp:posOffset>3294338</wp:posOffset>
                </wp:positionV>
                <wp:extent cx="6428046" cy="809625"/>
                <wp:effectExtent l="8572" t="0" r="953" b="952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428046" cy="809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55FE" w:rsidRDefault="001855FE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igure S4.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equence mapping of the residues that were fit to some descriptor in the datasets for the two influenza RNP variant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train 1934 is shown in blue; strain 1968 in r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143.6pt;margin-top:259.4pt;width:506.15pt;height:63.7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" fillcolor="white [3201]" stroked="f" strokeweight=".5pt">
                <v:textbox>
                  <w:txbxContent>
                    <w:p w:rsidR="001855FE" w:rsidRDefault="001855FE"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igure S4.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equence mapping of the residues that were fit to some descriptor in the datasets for the two influenza RNP variant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train 1934 is shown in blue; strain 1968 in re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B7AEB0" wp14:editId="25B5892E">
            <wp:extent cx="8085663" cy="3608235"/>
            <wp:effectExtent l="0" t="9207" r="1587" b="1588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7" t="4628"/>
                    <a:stretch/>
                  </pic:blipFill>
                  <pic:spPr bwMode="auto">
                    <a:xfrm rot="5400000">
                      <a:off x="0" y="0"/>
                      <a:ext cx="8109202" cy="3618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682A" w:rsidRDefault="006B1C93" w:rsidP="002655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3498112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86"/>
                    <a:stretch/>
                  </pic:blipFill>
                  <pic:spPr bwMode="auto">
                    <a:xfrm>
                      <a:off x="0" y="0"/>
                      <a:ext cx="5943600" cy="3498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54F5" w:rsidRDefault="00BF682A" w:rsidP="009771E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0A1FE4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65523">
        <w:rPr>
          <w:rFonts w:ascii="Times New Roman" w:hAnsi="Times New Roman" w:cs="Times New Roman"/>
          <w:b/>
          <w:sz w:val="24"/>
          <w:szCs w:val="24"/>
        </w:rPr>
        <w:t>Two examples of sites constrained by different factors in the two RNP varia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B5D49" w:rsidRDefault="000B5D49" w:rsidP="000B5D4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63988" cy="33386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970" cy="3338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5D49" w:rsidRDefault="000B5D49" w:rsidP="009771E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6. Couplings predicted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VFol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210D">
        <w:rPr>
          <w:rFonts w:ascii="Times New Roman" w:hAnsi="Times New Roman" w:cs="Times New Roman"/>
          <w:sz w:val="24"/>
          <w:szCs w:val="24"/>
        </w:rPr>
        <w:t>from an alignment automatically generated from TEM-1’s sequence (</w:t>
      </w:r>
      <w:r w:rsidR="000053E8" w:rsidRPr="0087210D">
        <w:rPr>
          <w:rFonts w:ascii="Times New Roman" w:hAnsi="Times New Roman" w:cs="Times New Roman"/>
          <w:sz w:val="24"/>
          <w:szCs w:val="24"/>
        </w:rPr>
        <w:t xml:space="preserve">coupling strength increasing from </w:t>
      </w:r>
      <w:r w:rsidRPr="0087210D">
        <w:rPr>
          <w:rFonts w:ascii="Times New Roman" w:hAnsi="Times New Roman" w:cs="Times New Roman"/>
          <w:sz w:val="24"/>
          <w:szCs w:val="24"/>
        </w:rPr>
        <w:t xml:space="preserve">orange to red) compared to a contact map computed from PDB ID 1XPB at </w:t>
      </w:r>
      <w:r w:rsidR="00A71D7F">
        <w:rPr>
          <w:rFonts w:ascii="Times New Roman" w:hAnsi="Times New Roman" w:cs="Times New Roman"/>
          <w:sz w:val="24"/>
          <w:szCs w:val="24"/>
        </w:rPr>
        <w:t>8</w:t>
      </w:r>
      <w:r w:rsidRPr="0087210D">
        <w:rPr>
          <w:rFonts w:ascii="Times New Roman" w:hAnsi="Times New Roman" w:cs="Times New Roman"/>
          <w:sz w:val="24"/>
          <w:szCs w:val="24"/>
        </w:rPr>
        <w:t xml:space="preserve"> Å cutoff (gray)</w:t>
      </w:r>
      <w:r w:rsidR="000053E8" w:rsidRPr="0087210D">
        <w:rPr>
          <w:rFonts w:ascii="Times New Roman" w:hAnsi="Times New Roman" w:cs="Times New Roman"/>
          <w:sz w:val="24"/>
          <w:szCs w:val="24"/>
        </w:rPr>
        <w:t>.</w:t>
      </w:r>
    </w:p>
    <w:p w:rsidR="00394513" w:rsidRDefault="000053E8" w:rsidP="000053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2FD9877" wp14:editId="65CEE891">
            <wp:extent cx="5050155" cy="58051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155" cy="580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3E8" w:rsidRDefault="000053E8" w:rsidP="000053E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7. Couplings predicted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VFol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7395">
        <w:rPr>
          <w:rFonts w:ascii="Times New Roman" w:hAnsi="Times New Roman" w:cs="Times New Roman"/>
          <w:sz w:val="24"/>
          <w:szCs w:val="24"/>
        </w:rPr>
        <w:t xml:space="preserve">from an alignment generated from </w:t>
      </w:r>
      <w:proofErr w:type="spellStart"/>
      <w:r w:rsidRPr="00AD7395">
        <w:rPr>
          <w:rFonts w:ascii="Times New Roman" w:hAnsi="Times New Roman" w:cs="Times New Roman"/>
          <w:sz w:val="24"/>
          <w:szCs w:val="24"/>
        </w:rPr>
        <w:t>BcII’s</w:t>
      </w:r>
      <w:proofErr w:type="spellEnd"/>
      <w:r w:rsidRPr="00AD7395">
        <w:rPr>
          <w:rFonts w:ascii="Times New Roman" w:hAnsi="Times New Roman" w:cs="Times New Roman"/>
          <w:sz w:val="24"/>
          <w:szCs w:val="24"/>
        </w:rPr>
        <w:t xml:space="preserve"> sequence (coupling strength increasing from orange to red) compared to a contact map computed from PDB ID 1BC2 at </w:t>
      </w:r>
      <w:r w:rsidR="00A71D7F">
        <w:rPr>
          <w:rFonts w:ascii="Times New Roman" w:hAnsi="Times New Roman" w:cs="Times New Roman"/>
          <w:sz w:val="24"/>
          <w:szCs w:val="24"/>
        </w:rPr>
        <w:t>8</w:t>
      </w:r>
      <w:r w:rsidRPr="00AD7395">
        <w:rPr>
          <w:rFonts w:ascii="Times New Roman" w:hAnsi="Times New Roman" w:cs="Times New Roman"/>
          <w:sz w:val="24"/>
          <w:szCs w:val="24"/>
        </w:rPr>
        <w:t xml:space="preserve"> Å cutoff (gray).</w:t>
      </w:r>
    </w:p>
    <w:p w:rsidR="00C03E28" w:rsidRDefault="00C03E28" w:rsidP="000053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03E28" w:rsidRDefault="00C03E28" w:rsidP="000053E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053E8" w:rsidRPr="00C03E28" w:rsidRDefault="000053E8" w:rsidP="000053E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053E8" w:rsidRDefault="000053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A39E7" w:rsidRDefault="007A39E7" w:rsidP="007A39E7">
      <w:pPr>
        <w:pStyle w:val="Para"/>
        <w:spacing w:line="276" w:lineRule="auto"/>
        <w:ind w:firstLine="0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A913DE">
        <w:rPr>
          <w:b/>
          <w:sz w:val="24"/>
          <w:szCs w:val="24"/>
        </w:rPr>
        <w:t>S1</w:t>
      </w:r>
      <w:r w:rsidR="00861C99">
        <w:rPr>
          <w:b/>
          <w:sz w:val="24"/>
          <w:szCs w:val="24"/>
        </w:rPr>
        <w:t>.</w:t>
      </w:r>
      <w:r w:rsidRPr="009771E5">
        <w:rPr>
          <w:sz w:val="24"/>
          <w:szCs w:val="24"/>
        </w:rPr>
        <w:t xml:space="preserve"> </w:t>
      </w:r>
      <w:r w:rsidR="00394513">
        <w:rPr>
          <w:sz w:val="24"/>
          <w:szCs w:val="24"/>
        </w:rPr>
        <w:t xml:space="preserve">Tolerance to substitutions (in the range from 1 to 20) </w:t>
      </w:r>
      <w:r>
        <w:rPr>
          <w:sz w:val="24"/>
          <w:szCs w:val="24"/>
        </w:rPr>
        <w:t xml:space="preserve">computed for </w:t>
      </w:r>
      <w:r w:rsidR="00394513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influenza </w:t>
      </w:r>
      <w:proofErr w:type="spellStart"/>
      <w:r>
        <w:rPr>
          <w:sz w:val="24"/>
          <w:szCs w:val="24"/>
        </w:rPr>
        <w:t>hemagglutinin</w:t>
      </w:r>
      <w:proofErr w:type="spellEnd"/>
      <w:r>
        <w:rPr>
          <w:sz w:val="24"/>
          <w:szCs w:val="24"/>
        </w:rPr>
        <w:t xml:space="preserve"> dataset by PsychoProt based on the amino acid preferences.</w:t>
      </w:r>
    </w:p>
    <w:p w:rsidR="007A39E7" w:rsidRDefault="007A39E7" w:rsidP="007A39E7">
      <w:pPr>
        <w:pStyle w:val="Para"/>
        <w:spacing w:line="276" w:lineRule="auto"/>
        <w:ind w:firstLine="0"/>
        <w:jc w:val="left"/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979"/>
        <w:gridCol w:w="1841"/>
        <w:gridCol w:w="2947"/>
      </w:tblGrid>
      <w:tr w:rsidR="007A39E7" w:rsidRPr="00AD7395" w:rsidTr="00FD66E1">
        <w:trPr>
          <w:jc w:val="center"/>
        </w:trPr>
        <w:tc>
          <w:tcPr>
            <w:tcW w:w="4788" w:type="dxa"/>
            <w:gridSpan w:val="2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b/>
                <w:sz w:val="20"/>
              </w:rPr>
            </w:pPr>
            <w:r w:rsidRPr="00AD7395">
              <w:rPr>
                <w:b/>
                <w:sz w:val="20"/>
              </w:rPr>
              <w:t>Antigenic sites</w:t>
            </w:r>
          </w:p>
        </w:tc>
        <w:tc>
          <w:tcPr>
            <w:tcW w:w="4788" w:type="dxa"/>
            <w:gridSpan w:val="2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b/>
                <w:sz w:val="20"/>
              </w:rPr>
            </w:pPr>
            <w:r w:rsidRPr="00AD7395">
              <w:rPr>
                <w:b/>
                <w:sz w:val="20"/>
              </w:rPr>
              <w:t>Receptor-binding sites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7A39E7" w:rsidRPr="00AD7395" w:rsidRDefault="007A39E7" w:rsidP="00A71D7F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Residue (numbering as in original data)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:rsidR="007A39E7" w:rsidRPr="00AD7395" w:rsidRDefault="007A39E7" w:rsidP="00A71D7F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Total tolerance to substitutions (</w:t>
            </w:r>
            <w:r w:rsidRPr="00AD7395">
              <w:rPr>
                <w:i/>
                <w:sz w:val="20"/>
              </w:rPr>
              <w:t>k*</w:t>
            </w:r>
            <w:r w:rsidRPr="00AD7395">
              <w:rPr>
                <w:sz w:val="20"/>
              </w:rPr>
              <w:t xml:space="preserve">) recomputed by </w:t>
            </w:r>
            <w:r w:rsidRPr="00AD7395">
              <w:rPr>
                <w:i/>
                <w:sz w:val="20"/>
              </w:rPr>
              <w:t>PsychoProt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7A39E7" w:rsidRPr="00AD7395" w:rsidRDefault="007A39E7" w:rsidP="00A71D7F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Residue (numbering as in original data)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7A39E7" w:rsidRPr="00AD7395" w:rsidRDefault="007A39E7" w:rsidP="00A71D7F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Total tolerance to substitutions (</w:t>
            </w:r>
            <w:r w:rsidRPr="00AD7395">
              <w:rPr>
                <w:i/>
                <w:sz w:val="20"/>
              </w:rPr>
              <w:t>k*</w:t>
            </w:r>
            <w:r w:rsidRPr="00AD7395">
              <w:rPr>
                <w:sz w:val="20"/>
              </w:rPr>
              <w:t xml:space="preserve">) recomputed by </w:t>
            </w:r>
            <w:r w:rsidRPr="00AD7395">
              <w:rPr>
                <w:i/>
                <w:sz w:val="20"/>
              </w:rPr>
              <w:t>PsychoProt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87</w:t>
            </w:r>
          </w:p>
        </w:tc>
        <w:tc>
          <w:tcPr>
            <w:tcW w:w="2979" w:type="dxa"/>
            <w:tcBorders>
              <w:top w:val="single" w:sz="4" w:space="0" w:color="auto"/>
            </w:tcBorders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.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08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.0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88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6.0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66</w:t>
            </w: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.0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90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8.9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96</w:t>
            </w: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.2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91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8.6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03</w:t>
            </w: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.2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92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8.1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07</w:t>
            </w: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.8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35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2.5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08</w:t>
            </w: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.0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41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5.1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39</w:t>
            </w: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0.7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51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9.4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41</w:t>
            </w: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.1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56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6.1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53</w:t>
            </w: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6.2</w:t>
            </w: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58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6.4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69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8.7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71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7.4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72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8.1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73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9.2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75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9.1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76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9.1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78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8.1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79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5.5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80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9.0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82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8.6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86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6.8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05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3.6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06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7.7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09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6.9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11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6.3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20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5.4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37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5.1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7A39E7" w:rsidRPr="00AD7395" w:rsidTr="00FD66E1">
        <w:trPr>
          <w:jc w:val="center"/>
        </w:trPr>
        <w:tc>
          <w:tcPr>
            <w:tcW w:w="180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238</w:t>
            </w:r>
          </w:p>
        </w:tc>
        <w:tc>
          <w:tcPr>
            <w:tcW w:w="2979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  <w:r w:rsidRPr="00AD7395">
              <w:rPr>
                <w:sz w:val="20"/>
              </w:rPr>
              <w:t>10.0</w:t>
            </w:r>
          </w:p>
        </w:tc>
        <w:tc>
          <w:tcPr>
            <w:tcW w:w="1841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947" w:type="dxa"/>
          </w:tcPr>
          <w:p w:rsidR="007A39E7" w:rsidRPr="00AD7395" w:rsidRDefault="007A39E7" w:rsidP="000A1FE4">
            <w:pPr>
              <w:pStyle w:val="Para"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</w:tbl>
    <w:p w:rsidR="00AD7395" w:rsidRDefault="00AD7395" w:rsidP="001479B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D7395" w:rsidRDefault="00AD7395" w:rsidP="001479B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13DE" w:rsidRDefault="00A913DE" w:rsidP="001479B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13DE" w:rsidRDefault="00A913DE" w:rsidP="001479B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13DE" w:rsidRDefault="00A913DE" w:rsidP="001479B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13DE" w:rsidRDefault="00A913DE" w:rsidP="001479B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13DE" w:rsidRDefault="00A913DE" w:rsidP="001479B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13DE" w:rsidRDefault="00A913DE" w:rsidP="001479B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79B8" w:rsidRPr="001479B8" w:rsidRDefault="007A39E7" w:rsidP="001479B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913DE">
        <w:rPr>
          <w:rFonts w:ascii="Times New Roman" w:hAnsi="Times New Roman" w:cs="Times New Roman"/>
          <w:b/>
          <w:sz w:val="24"/>
          <w:szCs w:val="24"/>
        </w:rPr>
        <w:t>2</w:t>
      </w:r>
      <w:r w:rsidR="00861C99">
        <w:rPr>
          <w:rFonts w:ascii="Times New Roman" w:hAnsi="Times New Roman" w:cs="Times New Roman"/>
          <w:b/>
          <w:sz w:val="24"/>
          <w:szCs w:val="24"/>
        </w:rPr>
        <w:t>.</w:t>
      </w:r>
      <w:r w:rsidR="001479B8" w:rsidRPr="009771E5">
        <w:rPr>
          <w:rFonts w:ascii="Times New Roman" w:hAnsi="Times New Roman" w:cs="Times New Roman"/>
          <w:sz w:val="24"/>
          <w:szCs w:val="24"/>
        </w:rPr>
        <w:t xml:space="preserve"> </w:t>
      </w:r>
      <w:r w:rsidR="001479B8">
        <w:rPr>
          <w:rFonts w:ascii="Times New Roman" w:hAnsi="Times New Roman" w:cs="Times New Roman"/>
          <w:sz w:val="24"/>
          <w:szCs w:val="24"/>
        </w:rPr>
        <w:t>Comparison of fits retrieved for strains 1934 and 1968</w:t>
      </w:r>
      <w:r w:rsidR="00872F75">
        <w:rPr>
          <w:rFonts w:ascii="Times New Roman" w:hAnsi="Times New Roman" w:cs="Times New Roman"/>
          <w:sz w:val="24"/>
          <w:szCs w:val="24"/>
        </w:rPr>
        <w:t xml:space="preserve"> of human influenza RNP</w:t>
      </w:r>
      <w:r w:rsidR="0026042D">
        <w:rPr>
          <w:rFonts w:ascii="Times New Roman" w:hAnsi="Times New Roman" w:cs="Times New Roman"/>
          <w:sz w:val="24"/>
          <w:szCs w:val="24"/>
        </w:rPr>
        <w:t>. When no fit was achieved, the total tolerance to substitutions k* is shown</w:t>
      </w:r>
      <w:r w:rsidR="00C1730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04" w:type="dxa"/>
        <w:tblInd w:w="108" w:type="dxa"/>
        <w:tblLook w:val="04A0" w:firstRow="1" w:lastRow="0" w:firstColumn="1" w:lastColumn="0" w:noHBand="0" w:noVBand="1"/>
      </w:tblPr>
      <w:tblGrid>
        <w:gridCol w:w="1616"/>
        <w:gridCol w:w="3036"/>
        <w:gridCol w:w="1616"/>
        <w:gridCol w:w="3036"/>
      </w:tblGrid>
      <w:tr w:rsidR="0026042D" w:rsidRPr="00AD7395" w:rsidTr="001855FE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73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sidue (S1934)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73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st descripto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73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sidue (S1968)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73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st descriptor</w:t>
            </w:r>
          </w:p>
        </w:tc>
      </w:tr>
      <w:tr w:rsidR="0026042D" w:rsidRPr="00AD7395" w:rsidTr="001855FE">
        <w:trPr>
          <w:trHeight w:hRule="exact" w:val="227"/>
        </w:trPr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5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5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 1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 1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ydrophobic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5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2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2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39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2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2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2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2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3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3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7.5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3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28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2.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 3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 3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6.86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4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7.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4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5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5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5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.47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5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5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5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5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5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5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5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3.85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6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6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6.46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6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6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6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6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7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5.3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7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 7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5.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 7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7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7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7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helix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7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8.82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7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7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7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7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7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7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1.73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8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8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8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8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01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8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8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81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8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ydrophobicity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8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8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6.72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8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8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3.5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8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helix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8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7.47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9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9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9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9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8.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9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9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9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2.9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9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9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9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R 9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9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1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7.64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1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ydrophobicity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10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0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0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0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10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10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7.61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1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1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0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0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0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9.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0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11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11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73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1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1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11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11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2.04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1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1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11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11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1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1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11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11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2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12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12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2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2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2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2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7.64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2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2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9.35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13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6.35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13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3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3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13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13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13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13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14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14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6.99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14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14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7.03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4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4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14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14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5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5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5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5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15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15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5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5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5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5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6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16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1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1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6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6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16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3.12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16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6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6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17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17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0.12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7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7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7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7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7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7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8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8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18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1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18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18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18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2.45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18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18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6.16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8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18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9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19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1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3.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1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19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19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19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19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4.45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9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19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20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9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20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20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20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W 20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20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0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0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0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0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21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21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1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1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1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1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21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2.6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21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1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1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21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21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8.38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21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21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22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22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2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2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2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7.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2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23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23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16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2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24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24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24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24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0.5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4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4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24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.56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24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24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4.9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24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4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4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24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24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39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4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4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25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25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2.67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 25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5.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25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25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25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25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25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26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26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63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6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26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6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6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75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27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27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1.19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27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27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28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2.8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28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28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28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8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8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28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0.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28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2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7.65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2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28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28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8.46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8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8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28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28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6.66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29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29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2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29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3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29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29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29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0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0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7.92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30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30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 3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 3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62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0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30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30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8.49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30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31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3.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31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31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31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31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31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2.85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1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1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31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8.34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31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32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32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P 32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32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32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1.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32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33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33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33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33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5.24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3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3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0.28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33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33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34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34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4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4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4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4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ydrophobic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34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4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4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4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35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2.9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35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5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5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5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5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6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6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36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9.5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36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6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6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9.25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36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36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3.88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36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36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5.74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37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6.4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37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37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3.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37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8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8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8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1.8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8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3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3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38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 38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38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38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4.64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8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38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8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8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9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39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9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9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3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 39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3.6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 39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39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39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 39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4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 39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 39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7.74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 39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40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40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40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40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40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 40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8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40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40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40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.82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40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41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41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3.97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41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41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3.94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1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1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2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4.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42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 42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9.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42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42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42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 42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.6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 42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43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9.9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 43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43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helix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43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9.08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3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3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43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43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6.63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 44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5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 44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4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4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E 44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44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44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44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44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44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4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4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44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44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2.72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5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6.27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45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45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45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8.51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45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 45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45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8.7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45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exibility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 45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8.06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 45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6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6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5.74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6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6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46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46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 46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8.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 46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46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46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47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.55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47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47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47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7.46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47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47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0.03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47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 47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ric hindranc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47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(sheet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 47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9.37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47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 47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3.13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48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48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9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 49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olume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49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49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4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4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8.79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4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49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49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 49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2.37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49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(</w:t>
            </w:r>
            <w:proofErr w:type="spellStart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ub</w:t>
            </w:r>
            <w:proofErr w:type="spellEnd"/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49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ne, k* = 17.95 </w:t>
            </w:r>
          </w:p>
        </w:tc>
      </w:tr>
      <w:tr w:rsidR="0026042D" w:rsidRPr="00AD7395" w:rsidTr="00AD7395">
        <w:trPr>
          <w:trHeight w:hRule="exact" w:val="227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49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, k* = 13.5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49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2D" w:rsidRPr="00AD7395" w:rsidRDefault="0026042D" w:rsidP="00E2276C">
            <w:pPr>
              <w:spacing w:after="0" w:line="20" w:lineRule="atLeas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739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soelectric point </w:t>
            </w:r>
          </w:p>
        </w:tc>
      </w:tr>
    </w:tbl>
    <w:p w:rsidR="001479B8" w:rsidRDefault="001479B8" w:rsidP="001479B8">
      <w:pPr>
        <w:jc w:val="center"/>
        <w:rPr>
          <w:b/>
        </w:rPr>
      </w:pPr>
    </w:p>
    <w:p w:rsidR="00AD7395" w:rsidRDefault="00AD7395" w:rsidP="00E2276C">
      <w:pPr>
        <w:pStyle w:val="ParaNoInd"/>
        <w:spacing w:line="276" w:lineRule="auto"/>
        <w:jc w:val="left"/>
        <w:rPr>
          <w:b/>
          <w:sz w:val="24"/>
          <w:szCs w:val="24"/>
        </w:rPr>
      </w:pPr>
    </w:p>
    <w:p w:rsidR="001855FE" w:rsidRDefault="001855F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1855FE" w:rsidRDefault="001855FE" w:rsidP="00E2276C">
      <w:pPr>
        <w:pStyle w:val="ParaNoInd"/>
        <w:spacing w:line="276" w:lineRule="auto"/>
        <w:jc w:val="left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3.</w:t>
      </w:r>
      <w:r w:rsidRPr="009771E5"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 xml:space="preserve">Details for data shown in </w:t>
      </w:r>
      <w:r w:rsidR="000353BD">
        <w:rPr>
          <w:sz w:val="24"/>
          <w:szCs w:val="24"/>
        </w:rPr>
        <w:t xml:space="preserve">the inset in </w:t>
      </w:r>
      <w:r>
        <w:rPr>
          <w:sz w:val="24"/>
          <w:szCs w:val="24"/>
        </w:rPr>
        <w:t xml:space="preserve">Figure </w:t>
      </w:r>
      <w:r w:rsidR="000353BD">
        <w:rPr>
          <w:sz w:val="24"/>
          <w:szCs w:val="24"/>
        </w:rPr>
        <w:t>5A</w:t>
      </w:r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Residues flagged as dynamic in μs–ms timescales by NMR experiments on a double mutant of BcII with extended substrate spectrum (Gonzalez et al </w:t>
      </w:r>
      <w:r w:rsidRPr="001855FE">
        <w:rPr>
          <w:i/>
          <w:sz w:val="24"/>
          <w:szCs w:val="24"/>
        </w:rPr>
        <w:t xml:space="preserve">Mol. Biol. </w:t>
      </w:r>
      <w:proofErr w:type="spellStart"/>
      <w:r w:rsidRPr="001855FE">
        <w:rPr>
          <w:i/>
          <w:sz w:val="24"/>
          <w:szCs w:val="24"/>
        </w:rPr>
        <w:t>Evol</w:t>
      </w:r>
      <w:proofErr w:type="spellEnd"/>
      <w:r w:rsidRPr="001855FE">
        <w:rPr>
          <w:i/>
          <w:sz w:val="24"/>
          <w:szCs w:val="24"/>
        </w:rPr>
        <w:t>.</w:t>
      </w:r>
      <w:r>
        <w:rPr>
          <w:sz w:val="24"/>
          <w:szCs w:val="24"/>
        </w:rPr>
        <w:t xml:space="preserve"> 2016) and residues whose amino acid distributions are shaped by preferences by high flexibility, low volumes or low secondary structure propensities (this work).</w:t>
      </w:r>
      <w:r w:rsidR="00FD66E1">
        <w:rPr>
          <w:sz w:val="24"/>
          <w:szCs w:val="24"/>
        </w:rPr>
        <w:t xml:space="preserve"> Gray shading highlights matching residues.</w:t>
      </w:r>
    </w:p>
    <w:p w:rsidR="00FD66E1" w:rsidRDefault="00FD66E1" w:rsidP="00E2276C">
      <w:pPr>
        <w:pStyle w:val="ParaNoInd"/>
        <w:spacing w:line="276" w:lineRule="auto"/>
        <w:jc w:val="left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48"/>
        <w:gridCol w:w="2288"/>
        <w:gridCol w:w="2288"/>
        <w:gridCol w:w="2288"/>
      </w:tblGrid>
      <w:tr w:rsidR="001855FE" w:rsidTr="00FD66E1">
        <w:tc>
          <w:tcPr>
            <w:tcW w:w="22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55FE" w:rsidRPr="001855FE" w:rsidRDefault="001855FE" w:rsidP="001855FE">
            <w:pPr>
              <w:jc w:val="center"/>
              <w:rPr>
                <w:sz w:val="18"/>
                <w:szCs w:val="18"/>
              </w:rPr>
            </w:pPr>
            <w:r w:rsidRPr="001855FE">
              <w:rPr>
                <w:sz w:val="18"/>
                <w:szCs w:val="18"/>
              </w:rPr>
              <w:t xml:space="preserve">NMR data for enhanced-spectrum double mutant (Gonzalez et al </w:t>
            </w:r>
            <w:proofErr w:type="spellStart"/>
            <w:r w:rsidRPr="001855FE">
              <w:rPr>
                <w:i/>
                <w:sz w:val="18"/>
                <w:szCs w:val="18"/>
              </w:rPr>
              <w:t>Mol</w:t>
            </w:r>
            <w:proofErr w:type="spellEnd"/>
            <w:r w:rsidRPr="001855F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855FE">
              <w:rPr>
                <w:i/>
                <w:sz w:val="18"/>
                <w:szCs w:val="18"/>
              </w:rPr>
              <w:t>Biol</w:t>
            </w:r>
            <w:proofErr w:type="spellEnd"/>
            <w:r w:rsidRPr="001855F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1855FE">
              <w:rPr>
                <w:i/>
                <w:sz w:val="18"/>
                <w:szCs w:val="18"/>
              </w:rPr>
              <w:t>Evol</w:t>
            </w:r>
            <w:proofErr w:type="spellEnd"/>
            <w:r w:rsidRPr="001855FE">
              <w:rPr>
                <w:i/>
                <w:sz w:val="18"/>
                <w:szCs w:val="18"/>
              </w:rPr>
              <w:t xml:space="preserve"> </w:t>
            </w:r>
            <w:r w:rsidRPr="001855FE">
              <w:rPr>
                <w:sz w:val="18"/>
                <w:szCs w:val="18"/>
              </w:rPr>
              <w:t>2016)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55FE" w:rsidRPr="001855FE" w:rsidRDefault="001855FE" w:rsidP="001855FE">
            <w:pPr>
              <w:jc w:val="center"/>
              <w:rPr>
                <w:sz w:val="18"/>
                <w:szCs w:val="18"/>
              </w:rPr>
            </w:pPr>
            <w:r w:rsidRPr="001855FE">
              <w:rPr>
                <w:sz w:val="18"/>
                <w:szCs w:val="18"/>
              </w:rPr>
              <w:t>PsychoProt results on structure-consistent alignment of BcII-like sequences (This work)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55FE" w:rsidRPr="001855FE" w:rsidRDefault="001855FE" w:rsidP="001855FE">
            <w:pPr>
              <w:jc w:val="center"/>
              <w:rPr>
                <w:sz w:val="18"/>
                <w:szCs w:val="18"/>
              </w:rPr>
            </w:pPr>
            <w:r w:rsidRPr="001855FE">
              <w:rPr>
                <w:sz w:val="18"/>
                <w:szCs w:val="18"/>
              </w:rPr>
              <w:t xml:space="preserve">NMR data </w:t>
            </w:r>
            <w:r>
              <w:rPr>
                <w:sz w:val="18"/>
                <w:szCs w:val="18"/>
              </w:rPr>
              <w:t>(cont.)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55FE" w:rsidRPr="001855FE" w:rsidRDefault="001855FE" w:rsidP="001855FE">
            <w:pPr>
              <w:jc w:val="center"/>
              <w:rPr>
                <w:sz w:val="18"/>
                <w:szCs w:val="18"/>
              </w:rPr>
            </w:pPr>
            <w:r w:rsidRPr="001855FE">
              <w:rPr>
                <w:sz w:val="18"/>
                <w:szCs w:val="18"/>
              </w:rPr>
              <w:t xml:space="preserve">PsychoProt results </w:t>
            </w:r>
            <w:r>
              <w:rPr>
                <w:sz w:val="18"/>
                <w:szCs w:val="18"/>
              </w:rPr>
              <w:t>(cont.)</w:t>
            </w:r>
          </w:p>
        </w:tc>
      </w:tr>
      <w:tr w:rsidR="00F70ED0" w:rsidTr="00FD66E1">
        <w:tc>
          <w:tcPr>
            <w:tcW w:w="224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  <w:r>
              <w:t>V8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  <w:r>
              <w:t>G136</w:t>
            </w:r>
          </w:p>
        </w:tc>
      </w:tr>
      <w:tr w:rsidR="00F70ED0" w:rsidTr="002B37DD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 w:rsidRPr="003D3FA5">
              <w:t>K23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F70ED0" w:rsidRDefault="00F70ED0" w:rsidP="00896CAD">
            <w:pPr>
              <w:jc w:val="center"/>
            </w:pPr>
            <w:r w:rsidRPr="00F70ED0">
              <w:t>N137</w:t>
            </w: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F70ED0" w:rsidRDefault="00F70ED0" w:rsidP="00896CAD">
            <w:pPr>
              <w:jc w:val="center"/>
            </w:pPr>
            <w:r w:rsidRPr="00F70ED0">
              <w:t>N137</w:t>
            </w:r>
          </w:p>
        </w:tc>
      </w:tr>
      <w:tr w:rsidR="00F70ED0" w:rsidTr="002B37DD">
        <w:tc>
          <w:tcPr>
            <w:tcW w:w="2248" w:type="dxa"/>
            <w:shd w:val="clear" w:color="auto" w:fill="D9D9D9" w:themeFill="background1" w:themeFillShade="D9"/>
          </w:tcPr>
          <w:p w:rsidR="00F70ED0" w:rsidRPr="003D3FA5" w:rsidRDefault="002B37DD" w:rsidP="002B37DD">
            <w:pPr>
              <w:tabs>
                <w:tab w:val="center" w:pos="1016"/>
                <w:tab w:val="right" w:pos="2032"/>
              </w:tabs>
            </w:pPr>
            <w:r>
              <w:tab/>
            </w:r>
            <w:r w:rsidR="00F70ED0">
              <w:t>E30</w:t>
            </w:r>
            <w:r>
              <w:tab/>
            </w: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C32918" w:rsidRDefault="00F70ED0" w:rsidP="001855FE">
            <w:pPr>
              <w:jc w:val="center"/>
            </w:pPr>
            <w:r w:rsidRPr="00C32918">
              <w:t>E30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  <w:r w:rsidRPr="00C32918">
              <w:t>Y144</w:t>
            </w: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L31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 w:rsidRPr="003D3FA5">
              <w:t>G146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G32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  <w:r>
              <w:t>D152</w:t>
            </w: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S33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  <w:r>
              <w:t>N153</w:t>
            </w: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N35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 w:rsidRPr="003D3FA5">
              <w:t>V155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G36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 w:rsidRPr="003D3FA5">
              <w:t>L164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E37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  <w:r>
              <w:t>G167</w:t>
            </w:r>
          </w:p>
        </w:tc>
      </w:tr>
      <w:tr w:rsidR="00F70ED0" w:rsidTr="002B37DD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A38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3D3FA5" w:rsidRDefault="002B37DD" w:rsidP="002B37DD">
            <w:pPr>
              <w:tabs>
                <w:tab w:val="center" w:pos="1036"/>
                <w:tab w:val="right" w:pos="2072"/>
              </w:tabs>
            </w:pPr>
            <w:r>
              <w:tab/>
            </w:r>
            <w:r w:rsidR="00F70ED0">
              <w:t>C168</w:t>
            </w:r>
            <w:r>
              <w:tab/>
            </w: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C32918" w:rsidRDefault="00F70ED0" w:rsidP="00896CAD">
            <w:pPr>
              <w:jc w:val="center"/>
            </w:pPr>
            <w:r>
              <w:t>C168</w:t>
            </w: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  <w:r>
              <w:t>P40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>
              <w:t>L169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2B37DD">
        <w:tc>
          <w:tcPr>
            <w:tcW w:w="2248" w:type="dxa"/>
            <w:shd w:val="clear" w:color="auto" w:fill="D9D9D9" w:themeFill="background1" w:themeFillShade="D9"/>
          </w:tcPr>
          <w:p w:rsidR="00F70ED0" w:rsidRPr="003D3FA5" w:rsidRDefault="00F70ED0" w:rsidP="001855FE">
            <w:pPr>
              <w:jc w:val="center"/>
            </w:pPr>
            <w:r>
              <w:t>S41</w:t>
            </w: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C32918" w:rsidRDefault="00F70ED0" w:rsidP="001855FE">
            <w:pPr>
              <w:jc w:val="center"/>
            </w:pPr>
            <w:r>
              <w:t>S41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>
              <w:t>V170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N42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>
              <w:t>K171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2B37DD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G43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3D3FA5" w:rsidRDefault="00F70ED0" w:rsidP="00896CAD">
            <w:pPr>
              <w:jc w:val="center"/>
            </w:pPr>
            <w:r>
              <w:t>S172</w:t>
            </w: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C32918" w:rsidRDefault="00F70ED0" w:rsidP="00896CAD">
            <w:pPr>
              <w:jc w:val="center"/>
            </w:pPr>
            <w:r>
              <w:t>S172</w:t>
            </w:r>
          </w:p>
        </w:tc>
      </w:tr>
      <w:tr w:rsidR="00F70ED0" w:rsidTr="002B37DD">
        <w:tc>
          <w:tcPr>
            <w:tcW w:w="2248" w:type="dxa"/>
            <w:shd w:val="clear" w:color="auto" w:fill="D9D9D9" w:themeFill="background1" w:themeFillShade="D9"/>
          </w:tcPr>
          <w:p w:rsidR="00F70ED0" w:rsidRPr="00F70ED0" w:rsidRDefault="00F70ED0" w:rsidP="001855FE">
            <w:pPr>
              <w:jc w:val="center"/>
            </w:pPr>
            <w:r w:rsidRPr="00F70ED0">
              <w:t>S49</w:t>
            </w: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F70ED0" w:rsidRDefault="00F70ED0" w:rsidP="001855FE">
            <w:pPr>
              <w:jc w:val="center"/>
            </w:pPr>
            <w:r w:rsidRPr="00F70ED0">
              <w:t>S49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  <w:r>
              <w:t>T173</w:t>
            </w: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S58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  <w:r>
              <w:t>S174</w:t>
            </w: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W59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 w:rsidRPr="003D3FA5">
              <w:t>L178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2B37DD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 w:rsidRPr="003D3FA5">
              <w:t>K73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EA7F7A" w:rsidRDefault="00F70ED0" w:rsidP="00896CAD">
            <w:pPr>
              <w:jc w:val="center"/>
            </w:pPr>
            <w:r w:rsidRPr="00EA7F7A">
              <w:t>G179</w:t>
            </w:r>
          </w:p>
        </w:tc>
        <w:tc>
          <w:tcPr>
            <w:tcW w:w="2288" w:type="dxa"/>
            <w:shd w:val="clear" w:color="auto" w:fill="D9D9D9" w:themeFill="background1" w:themeFillShade="D9"/>
          </w:tcPr>
          <w:p w:rsidR="00F70ED0" w:rsidRPr="00EA7F7A" w:rsidRDefault="00F70ED0" w:rsidP="00896CAD">
            <w:pPr>
              <w:jc w:val="center"/>
            </w:pPr>
            <w:r w:rsidRPr="00EA7F7A">
              <w:t>G179</w:t>
            </w: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 w:rsidRPr="003D3FA5">
              <w:t>R78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>
              <w:t>N180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  <w:r w:rsidRPr="00C32918">
              <w:t>T85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>
              <w:t>V181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H88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>
              <w:t>A182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A89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 w:rsidRPr="003D3FA5">
              <w:t>W189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D90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  <w:r w:rsidRPr="00C32918">
              <w:t>K198</w:t>
            </w: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  <w:r>
              <w:t>R91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 w:rsidRPr="003D3FA5">
              <w:t>V206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  <w:r w:rsidRPr="00C32918">
              <w:t>G93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 w:rsidRPr="003D3FA5">
              <w:t>G209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Default="00F70ED0" w:rsidP="00896CAD">
            <w:pPr>
              <w:jc w:val="center"/>
            </w:pPr>
          </w:p>
        </w:tc>
      </w:tr>
      <w:tr w:rsidR="00F70ED0" w:rsidTr="00FD66E1">
        <w:trPr>
          <w:trHeight w:val="193"/>
        </w:trPr>
        <w:tc>
          <w:tcPr>
            <w:tcW w:w="2248" w:type="dxa"/>
            <w:shd w:val="clear" w:color="auto" w:fill="FFFFFF" w:themeFill="background1"/>
          </w:tcPr>
          <w:p w:rsidR="00F70ED0" w:rsidRPr="00EA7F7A" w:rsidRDefault="00F70ED0" w:rsidP="00FD66E1"/>
        </w:tc>
        <w:tc>
          <w:tcPr>
            <w:tcW w:w="2288" w:type="dxa"/>
            <w:shd w:val="clear" w:color="auto" w:fill="FFFFFF" w:themeFill="background1"/>
          </w:tcPr>
          <w:p w:rsidR="00F70ED0" w:rsidRDefault="00F70ED0" w:rsidP="00FD66E1">
            <w:pPr>
              <w:jc w:val="center"/>
            </w:pPr>
            <w:r w:rsidRPr="00C32918">
              <w:t>T108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 w:rsidRPr="003D3FA5">
              <w:t>G211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  <w:r w:rsidRPr="00C32918">
              <w:t>V130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 w:rsidRPr="003D3FA5">
              <w:t>G214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2F2F2" w:themeFill="background1" w:themeFillShade="F2"/>
          </w:tcPr>
          <w:p w:rsidR="00F70ED0" w:rsidRPr="003D3FA5" w:rsidRDefault="00F70ED0" w:rsidP="00896CAD">
            <w:pPr>
              <w:jc w:val="center"/>
            </w:pPr>
            <w:r w:rsidRPr="003D3FA5">
              <w:t>G217</w:t>
            </w:r>
          </w:p>
        </w:tc>
        <w:tc>
          <w:tcPr>
            <w:tcW w:w="2288" w:type="dxa"/>
            <w:shd w:val="clear" w:color="auto" w:fill="F2F2F2" w:themeFill="background1" w:themeFillShade="F2"/>
          </w:tcPr>
          <w:p w:rsidR="00F70ED0" w:rsidRPr="00C32918" w:rsidRDefault="00F70ED0" w:rsidP="00896CAD">
            <w:pPr>
              <w:jc w:val="center"/>
            </w:pPr>
            <w:r w:rsidRPr="00C32918">
              <w:t>G217</w:t>
            </w: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3D3FA5" w:rsidRDefault="00F70ED0" w:rsidP="00896CAD">
            <w:pPr>
              <w:jc w:val="center"/>
            </w:pPr>
            <w:r>
              <w:t>L219</w:t>
            </w: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896CAD">
            <w:pPr>
              <w:jc w:val="center"/>
            </w:pPr>
          </w:p>
        </w:tc>
      </w:tr>
      <w:tr w:rsidR="00F70ED0" w:rsidTr="00FD66E1">
        <w:tc>
          <w:tcPr>
            <w:tcW w:w="2248" w:type="dxa"/>
            <w:shd w:val="clear" w:color="auto" w:fill="FFFFFF" w:themeFill="background1"/>
          </w:tcPr>
          <w:p w:rsidR="00F70ED0" w:rsidRPr="003D3FA5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  <w:tc>
          <w:tcPr>
            <w:tcW w:w="2288" w:type="dxa"/>
            <w:shd w:val="clear" w:color="auto" w:fill="FFFFFF" w:themeFill="background1"/>
          </w:tcPr>
          <w:p w:rsidR="00F70ED0" w:rsidRPr="00C32918" w:rsidRDefault="00F70ED0" w:rsidP="001855FE">
            <w:pPr>
              <w:jc w:val="center"/>
            </w:pPr>
          </w:p>
        </w:tc>
      </w:tr>
    </w:tbl>
    <w:p w:rsidR="001855FE" w:rsidRDefault="001855FE" w:rsidP="001855FE">
      <w:pPr>
        <w:pStyle w:val="ParaNoInd"/>
        <w:spacing w:line="276" w:lineRule="auto"/>
        <w:jc w:val="left"/>
        <w:rPr>
          <w:b/>
          <w:sz w:val="24"/>
          <w:szCs w:val="24"/>
        </w:rPr>
      </w:pPr>
    </w:p>
    <w:sectPr w:rsidR="001855FE" w:rsidSect="00185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42355B"/>
    <w:multiLevelType w:val="hybridMultilevel"/>
    <w:tmpl w:val="06FC74FC"/>
    <w:lvl w:ilvl="0" w:tplc="2416AA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FEA"/>
    <w:rsid w:val="000053E8"/>
    <w:rsid w:val="00025314"/>
    <w:rsid w:val="000353BD"/>
    <w:rsid w:val="00040242"/>
    <w:rsid w:val="00050D5E"/>
    <w:rsid w:val="000A1FE4"/>
    <w:rsid w:val="000B5D49"/>
    <w:rsid w:val="001227EB"/>
    <w:rsid w:val="001420E9"/>
    <w:rsid w:val="001479B8"/>
    <w:rsid w:val="001855FE"/>
    <w:rsid w:val="001A314C"/>
    <w:rsid w:val="001A41DD"/>
    <w:rsid w:val="001C7B7E"/>
    <w:rsid w:val="001D0E47"/>
    <w:rsid w:val="00220360"/>
    <w:rsid w:val="0026042D"/>
    <w:rsid w:val="00265523"/>
    <w:rsid w:val="00270B10"/>
    <w:rsid w:val="002A2DDA"/>
    <w:rsid w:val="002B37DD"/>
    <w:rsid w:val="002E3060"/>
    <w:rsid w:val="00394513"/>
    <w:rsid w:val="003C4FEA"/>
    <w:rsid w:val="003D40D0"/>
    <w:rsid w:val="003E3D2E"/>
    <w:rsid w:val="00417DE5"/>
    <w:rsid w:val="00436037"/>
    <w:rsid w:val="0044443F"/>
    <w:rsid w:val="00444CAC"/>
    <w:rsid w:val="00482E04"/>
    <w:rsid w:val="004B04D9"/>
    <w:rsid w:val="004E447A"/>
    <w:rsid w:val="00506D88"/>
    <w:rsid w:val="00507052"/>
    <w:rsid w:val="00534269"/>
    <w:rsid w:val="00573A50"/>
    <w:rsid w:val="005E6B2D"/>
    <w:rsid w:val="00624BF3"/>
    <w:rsid w:val="006326D3"/>
    <w:rsid w:val="00645D73"/>
    <w:rsid w:val="006569E5"/>
    <w:rsid w:val="0068511F"/>
    <w:rsid w:val="006A421E"/>
    <w:rsid w:val="006B1C93"/>
    <w:rsid w:val="006C522B"/>
    <w:rsid w:val="006E132B"/>
    <w:rsid w:val="006F30A1"/>
    <w:rsid w:val="00711C6A"/>
    <w:rsid w:val="00723521"/>
    <w:rsid w:val="00771801"/>
    <w:rsid w:val="0078201D"/>
    <w:rsid w:val="00787E9A"/>
    <w:rsid w:val="007A39E7"/>
    <w:rsid w:val="007B2DDE"/>
    <w:rsid w:val="007C55B3"/>
    <w:rsid w:val="008033C0"/>
    <w:rsid w:val="0084743D"/>
    <w:rsid w:val="00861C99"/>
    <w:rsid w:val="0087210D"/>
    <w:rsid w:val="00872F75"/>
    <w:rsid w:val="00885BAA"/>
    <w:rsid w:val="008B3381"/>
    <w:rsid w:val="008F5273"/>
    <w:rsid w:val="00924761"/>
    <w:rsid w:val="00940923"/>
    <w:rsid w:val="00960922"/>
    <w:rsid w:val="009631AA"/>
    <w:rsid w:val="009771E5"/>
    <w:rsid w:val="00996542"/>
    <w:rsid w:val="009A03F9"/>
    <w:rsid w:val="009C1B0D"/>
    <w:rsid w:val="00A21F10"/>
    <w:rsid w:val="00A71D7F"/>
    <w:rsid w:val="00A913DE"/>
    <w:rsid w:val="00AA049E"/>
    <w:rsid w:val="00AA16B3"/>
    <w:rsid w:val="00AC73FB"/>
    <w:rsid w:val="00AD6B13"/>
    <w:rsid w:val="00AD7395"/>
    <w:rsid w:val="00AF5D1F"/>
    <w:rsid w:val="00AF6CEB"/>
    <w:rsid w:val="00B062D0"/>
    <w:rsid w:val="00B1742E"/>
    <w:rsid w:val="00B37649"/>
    <w:rsid w:val="00B47272"/>
    <w:rsid w:val="00B91CDE"/>
    <w:rsid w:val="00BD0A1C"/>
    <w:rsid w:val="00BD2AAA"/>
    <w:rsid w:val="00BF2D99"/>
    <w:rsid w:val="00BF682A"/>
    <w:rsid w:val="00C03E28"/>
    <w:rsid w:val="00C0742B"/>
    <w:rsid w:val="00C17301"/>
    <w:rsid w:val="00C173DB"/>
    <w:rsid w:val="00C430ED"/>
    <w:rsid w:val="00C9389E"/>
    <w:rsid w:val="00CD0A7F"/>
    <w:rsid w:val="00CF21B2"/>
    <w:rsid w:val="00D11022"/>
    <w:rsid w:val="00D254F5"/>
    <w:rsid w:val="00D51189"/>
    <w:rsid w:val="00D51225"/>
    <w:rsid w:val="00D86E21"/>
    <w:rsid w:val="00DC2F59"/>
    <w:rsid w:val="00DD1A0C"/>
    <w:rsid w:val="00DF2D85"/>
    <w:rsid w:val="00E2276C"/>
    <w:rsid w:val="00EA427B"/>
    <w:rsid w:val="00EA74E3"/>
    <w:rsid w:val="00F21CF4"/>
    <w:rsid w:val="00F3595C"/>
    <w:rsid w:val="00F70ED0"/>
    <w:rsid w:val="00FB3A51"/>
    <w:rsid w:val="00FD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960922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960922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table" w:styleId="TableGrid">
    <w:name w:val="Table Grid"/>
    <w:basedOn w:val="TableNormal"/>
    <w:uiPriority w:val="59"/>
    <w:rsid w:val="001C7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C55B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0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79B8"/>
    <w:pPr>
      <w:ind w:left="720"/>
      <w:contextualSpacing/>
    </w:pPr>
  </w:style>
  <w:style w:type="paragraph" w:customStyle="1" w:styleId="Para">
    <w:name w:val="&lt;Para&gt;"/>
    <w:basedOn w:val="Normal"/>
    <w:rsid w:val="007A39E7"/>
    <w:pPr>
      <w:spacing w:after="0" w:line="200" w:lineRule="exact"/>
      <w:ind w:firstLine="170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ParaNoInd">
    <w:name w:val="ParaNoInd"/>
    <w:basedOn w:val="Normal"/>
    <w:rsid w:val="00E2276C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06D88"/>
    <w:pPr>
      <w:tabs>
        <w:tab w:val="left" w:pos="264"/>
      </w:tabs>
      <w:spacing w:after="0" w:line="480" w:lineRule="auto"/>
      <w:ind w:left="264" w:hanging="26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960922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960922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table" w:styleId="TableGrid">
    <w:name w:val="Table Grid"/>
    <w:basedOn w:val="TableNormal"/>
    <w:uiPriority w:val="59"/>
    <w:rsid w:val="001C7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C55B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0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79B8"/>
    <w:pPr>
      <w:ind w:left="720"/>
      <w:contextualSpacing/>
    </w:pPr>
  </w:style>
  <w:style w:type="paragraph" w:customStyle="1" w:styleId="Para">
    <w:name w:val="&lt;Para&gt;"/>
    <w:basedOn w:val="Normal"/>
    <w:rsid w:val="007A39E7"/>
    <w:pPr>
      <w:spacing w:after="0" w:line="200" w:lineRule="exact"/>
      <w:ind w:firstLine="170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ParaNoInd">
    <w:name w:val="ParaNoInd"/>
    <w:basedOn w:val="Normal"/>
    <w:rsid w:val="00E2276C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06D88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1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1</Pages>
  <Words>2181</Words>
  <Characters>1243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Abriata</dc:creator>
  <cp:keywords/>
  <dc:description/>
  <cp:lastModifiedBy>Luciano Abriata</cp:lastModifiedBy>
  <cp:revision>85</cp:revision>
  <dcterms:created xsi:type="dcterms:W3CDTF">2015-04-02T21:02:00Z</dcterms:created>
  <dcterms:modified xsi:type="dcterms:W3CDTF">2016-05-2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Y7QZ83P5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"/&gt;&lt;/prefs&gt;&lt;/data&gt;</vt:lpwstr>
  </property>
</Properties>
</file>